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DACB84" w14:textId="46A7C8C3" w:rsidR="00D874A2" w:rsidRPr="00D874A2" w:rsidRDefault="00D874A2">
      <w:r w:rsidRPr="00D874A2">
        <w:tab/>
        <w:t>Supplementary 2 NOS scale for enrolled studies</w:t>
      </w:r>
    </w:p>
    <w:tbl>
      <w:tblPr>
        <w:tblW w:w="11440" w:type="dxa"/>
        <w:tblLook w:val="04A0" w:firstRow="1" w:lastRow="0" w:firstColumn="1" w:lastColumn="0" w:noHBand="0" w:noVBand="1"/>
      </w:tblPr>
      <w:tblGrid>
        <w:gridCol w:w="1084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D874A2" w:rsidRPr="00D874A2" w14:paraId="7B8A7CCB" w14:textId="77777777" w:rsidTr="00D874A2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C145" w14:textId="77777777" w:rsidR="00D874A2" w:rsidRPr="00D874A2" w:rsidRDefault="00D874A2" w:rsidP="00D874A2">
            <w:pPr>
              <w:widowControl/>
              <w:jc w:val="left"/>
              <w:rPr>
                <w:color w:val="auto"/>
                <w:kern w:val="0"/>
              </w:rPr>
            </w:pPr>
          </w:p>
        </w:tc>
        <w:tc>
          <w:tcPr>
            <w:tcW w:w="4160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5E9E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Selection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C9244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Comparability</w:t>
            </w:r>
          </w:p>
        </w:tc>
        <w:tc>
          <w:tcPr>
            <w:tcW w:w="312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FD65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Outcome assessment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B221" w14:textId="77777777" w:rsidR="00D874A2" w:rsidRPr="00D874A2" w:rsidRDefault="00D874A2" w:rsidP="00D874A2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Score</w:t>
            </w:r>
          </w:p>
        </w:tc>
      </w:tr>
      <w:tr w:rsidR="00D874A2" w:rsidRPr="00D874A2" w14:paraId="6A2F9E22" w14:textId="77777777" w:rsidTr="00D874A2">
        <w:trPr>
          <w:trHeight w:val="280"/>
        </w:trPr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282AB" w14:textId="77777777" w:rsidR="00D874A2" w:rsidRPr="00D874A2" w:rsidRDefault="00D874A2" w:rsidP="00D874A2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Study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B849B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1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B07C5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2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60C1F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3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BEF55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4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96345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5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254A3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6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5D3BF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7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91AD5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8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72C0E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9</w:t>
            </w:r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1E44A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</w:p>
        </w:tc>
      </w:tr>
      <w:tr w:rsidR="00D874A2" w:rsidRPr="00D874A2" w14:paraId="7E6628DF" w14:textId="77777777" w:rsidTr="00D874A2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6FB6" w14:textId="77777777" w:rsidR="00D874A2" w:rsidRDefault="00D874A2" w:rsidP="00D874A2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</w:p>
          <w:p w14:paraId="3FD2617B" w14:textId="19744E6D" w:rsidR="00D874A2" w:rsidRPr="00D874A2" w:rsidRDefault="00D874A2" w:rsidP="00D874A2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proofErr w:type="spellStart"/>
            <w:r w:rsidRPr="00D874A2">
              <w:rPr>
                <w:rFonts w:eastAsia="等线"/>
                <w:kern w:val="0"/>
                <w:sz w:val="22"/>
                <w:szCs w:val="22"/>
              </w:rPr>
              <w:t>Guller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29171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42C9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915B2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5775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FED7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680E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B4C8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2325F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5EEB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59AD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8</w:t>
            </w:r>
          </w:p>
        </w:tc>
      </w:tr>
      <w:tr w:rsidR="00D874A2" w:rsidRPr="00D874A2" w14:paraId="289AACDC" w14:textId="77777777" w:rsidTr="00D874A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E9D9" w14:textId="77777777" w:rsidR="00D874A2" w:rsidRPr="00D874A2" w:rsidRDefault="00D874A2" w:rsidP="00D874A2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Harrel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06F7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2977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9E1D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76E2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865B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F2B1F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62AD7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4734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9293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CE78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8</w:t>
            </w:r>
          </w:p>
        </w:tc>
      </w:tr>
      <w:tr w:rsidR="00D874A2" w:rsidRPr="00D874A2" w14:paraId="37A51F5F" w14:textId="77777777" w:rsidTr="00D874A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308A" w14:textId="77777777" w:rsidR="00D874A2" w:rsidRPr="00D874A2" w:rsidRDefault="00D874A2" w:rsidP="00D874A2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Wa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F5F3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409F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E955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25FE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3904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540C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4B77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5FEDB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DD3E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6A83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9</w:t>
            </w:r>
          </w:p>
        </w:tc>
      </w:tr>
      <w:tr w:rsidR="00D874A2" w:rsidRPr="00D874A2" w14:paraId="5CE53AC7" w14:textId="77777777" w:rsidTr="00D874A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5C0C" w14:textId="77777777" w:rsidR="00D874A2" w:rsidRPr="00D874A2" w:rsidRDefault="00D874A2" w:rsidP="00D874A2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Paranjape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1EB6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80A9A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91A8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C075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2DF5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E797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39906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36C0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26BC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E2F8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7</w:t>
            </w:r>
          </w:p>
        </w:tc>
      </w:tr>
      <w:tr w:rsidR="00D874A2" w:rsidRPr="00D874A2" w14:paraId="5F38A723" w14:textId="77777777" w:rsidTr="00D874A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D9B4" w14:textId="77777777" w:rsidR="00D874A2" w:rsidRPr="00D874A2" w:rsidRDefault="00D874A2" w:rsidP="00D874A2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Ki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C06E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B2754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0CCE2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CE40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200E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7268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D7E7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7468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9C287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7B8E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8</w:t>
            </w:r>
          </w:p>
        </w:tc>
      </w:tr>
      <w:tr w:rsidR="00D874A2" w:rsidRPr="00D874A2" w14:paraId="6876DB3E" w14:textId="77777777" w:rsidTr="00D874A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DE88" w14:textId="77777777" w:rsidR="00D874A2" w:rsidRPr="00D874A2" w:rsidRDefault="00D874A2" w:rsidP="00D874A2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Wu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C1B3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D601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C65E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0F477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5DDC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09896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A043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0826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8388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B733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8</w:t>
            </w:r>
          </w:p>
        </w:tc>
      </w:tr>
      <w:tr w:rsidR="00D874A2" w:rsidRPr="00D874A2" w14:paraId="640B35C0" w14:textId="77777777" w:rsidTr="00D874A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D0CF" w14:textId="77777777" w:rsidR="00D874A2" w:rsidRPr="00D874A2" w:rsidRDefault="00D874A2" w:rsidP="00D874A2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proofErr w:type="spellStart"/>
            <w:r w:rsidRPr="00D874A2">
              <w:rPr>
                <w:rFonts w:eastAsia="等线"/>
                <w:kern w:val="0"/>
                <w:sz w:val="20"/>
                <w:szCs w:val="20"/>
              </w:rPr>
              <w:t>Masoomi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75A1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98ED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841B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C8A4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0456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1909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0DD0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D076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21363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E929D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7</w:t>
            </w:r>
          </w:p>
        </w:tc>
        <w:bookmarkStart w:id="0" w:name="_GoBack"/>
        <w:bookmarkEnd w:id="0"/>
      </w:tr>
      <w:tr w:rsidR="00D874A2" w:rsidRPr="00D874A2" w14:paraId="1126EDD9" w14:textId="77777777" w:rsidTr="00D874A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E0BE" w14:textId="77777777" w:rsidR="00D874A2" w:rsidRPr="00D874A2" w:rsidRDefault="00D874A2" w:rsidP="00D874A2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proofErr w:type="spellStart"/>
            <w:r w:rsidRPr="00D874A2">
              <w:rPr>
                <w:rFonts w:eastAsia="等线"/>
                <w:kern w:val="0"/>
                <w:sz w:val="22"/>
                <w:szCs w:val="22"/>
              </w:rPr>
              <w:t>Farrerese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A947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DAA83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3364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747F6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090E4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6394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FC0E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9661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D34A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A5BB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8</w:t>
            </w:r>
          </w:p>
        </w:tc>
      </w:tr>
      <w:tr w:rsidR="00D874A2" w:rsidRPr="00D874A2" w14:paraId="20198B4A" w14:textId="77777777" w:rsidTr="00D874A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5B80" w14:textId="77777777" w:rsidR="00D874A2" w:rsidRPr="00D874A2" w:rsidRDefault="00D874A2" w:rsidP="00D874A2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proofErr w:type="spellStart"/>
            <w:r w:rsidRPr="00D874A2">
              <w:rPr>
                <w:rFonts w:eastAsia="等线"/>
                <w:kern w:val="0"/>
                <w:sz w:val="20"/>
                <w:szCs w:val="20"/>
              </w:rPr>
              <w:t>Moazzez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03C9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F808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25B8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E361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CA6A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3DF8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1781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837C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FACC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3A46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8</w:t>
            </w:r>
          </w:p>
        </w:tc>
      </w:tr>
      <w:tr w:rsidR="00D874A2" w:rsidRPr="00D874A2" w14:paraId="2424BBBA" w14:textId="77777777" w:rsidTr="00D874A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5307" w14:textId="77777777" w:rsidR="00D874A2" w:rsidRPr="00D874A2" w:rsidRDefault="00D874A2" w:rsidP="00D874A2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Ward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EF69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F6E01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F48F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1BD69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261B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C628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B909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5334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CFEC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8F5D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8</w:t>
            </w:r>
          </w:p>
        </w:tc>
      </w:tr>
      <w:tr w:rsidR="00D874A2" w:rsidRPr="00D874A2" w14:paraId="3C4ACD11" w14:textId="77777777" w:rsidTr="00D874A2">
        <w:trPr>
          <w:trHeight w:val="280"/>
        </w:trPr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995A" w14:textId="77777777" w:rsidR="00D874A2" w:rsidRPr="00D874A2" w:rsidRDefault="00D874A2" w:rsidP="00D874A2">
            <w:pPr>
              <w:widowControl/>
              <w:jc w:val="left"/>
              <w:rPr>
                <w:rFonts w:eastAsia="等线"/>
                <w:kern w:val="0"/>
                <w:sz w:val="20"/>
                <w:szCs w:val="20"/>
              </w:rPr>
            </w:pPr>
            <w:r w:rsidRPr="00D874A2">
              <w:rPr>
                <w:rFonts w:eastAsia="等线"/>
                <w:kern w:val="0"/>
                <w:sz w:val="20"/>
                <w:szCs w:val="20"/>
              </w:rPr>
              <w:t>Wu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CFD1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E284C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C94E4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F241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722B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AB33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E7341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7981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A0B21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AC7B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8</w:t>
            </w:r>
          </w:p>
        </w:tc>
      </w:tr>
      <w:tr w:rsidR="00D874A2" w:rsidRPr="00D874A2" w14:paraId="254A3009" w14:textId="77777777" w:rsidTr="00D874A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CB9C" w14:textId="525750DD" w:rsidR="00D874A2" w:rsidRPr="00D874A2" w:rsidRDefault="00D874A2" w:rsidP="00D874A2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Yan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4EF9F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7956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09229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1864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8AAF0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2A7B6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A198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3211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7497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AA76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  <w:r w:rsidRPr="00D874A2">
              <w:rPr>
                <w:rFonts w:eastAsia="等线"/>
                <w:kern w:val="0"/>
                <w:sz w:val="22"/>
                <w:szCs w:val="22"/>
              </w:rPr>
              <w:t>7</w:t>
            </w:r>
          </w:p>
        </w:tc>
      </w:tr>
      <w:tr w:rsidR="00D874A2" w:rsidRPr="00D874A2" w14:paraId="69AF2BBC" w14:textId="77777777" w:rsidTr="00D874A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BB9787" w14:textId="77777777" w:rsidR="00D874A2" w:rsidRPr="00D874A2" w:rsidRDefault="00D874A2" w:rsidP="00D874A2">
            <w:pPr>
              <w:widowControl/>
              <w:jc w:val="left"/>
              <w:rPr>
                <w:rFonts w:eastAsia="等线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B0F79A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179574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CD5A0F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04BFE6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42BB36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14EC97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C5654D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CC0BF8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F41080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29A517" w14:textId="77777777" w:rsidR="00D874A2" w:rsidRPr="00D874A2" w:rsidRDefault="00D874A2" w:rsidP="00D874A2">
            <w:pPr>
              <w:widowControl/>
              <w:jc w:val="center"/>
              <w:rPr>
                <w:rFonts w:eastAsia="等线"/>
                <w:kern w:val="0"/>
                <w:sz w:val="22"/>
                <w:szCs w:val="22"/>
              </w:rPr>
            </w:pPr>
          </w:p>
        </w:tc>
      </w:tr>
    </w:tbl>
    <w:p w14:paraId="2DCDAA59" w14:textId="77777777" w:rsidR="00D874A2" w:rsidRPr="00D874A2" w:rsidRDefault="00D874A2"/>
    <w:sectPr w:rsidR="00D874A2" w:rsidRPr="00D874A2" w:rsidSect="00D874A2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D6B"/>
    <w:rsid w:val="00277D6B"/>
    <w:rsid w:val="00D874A2"/>
    <w:rsid w:val="00EE1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87B9C"/>
  <w15:chartTrackingRefBased/>
  <w15:docId w15:val="{B3806CFB-3AF5-4445-8747-735675F7C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color w:val="000000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874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9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加大 唐</dc:creator>
  <cp:keywords/>
  <dc:description/>
  <cp:lastModifiedBy>加大 唐</cp:lastModifiedBy>
  <cp:revision>2</cp:revision>
  <dcterms:created xsi:type="dcterms:W3CDTF">2019-03-29T02:48:00Z</dcterms:created>
  <dcterms:modified xsi:type="dcterms:W3CDTF">2019-03-29T02:51:00Z</dcterms:modified>
</cp:coreProperties>
</file>